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6BCBA" w14:textId="25F8046E" w:rsidR="00E25979" w:rsidRDefault="00E25979" w:rsidP="00E259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2B28E7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Pr="00A95B3D">
        <w:rPr>
          <w:rFonts w:ascii="Times New Roman" w:hAnsi="Times New Roman" w:cs="Times New Roman"/>
          <w:sz w:val="24"/>
        </w:rPr>
        <w:t>Univariate and multivariate C</w:t>
      </w:r>
      <w:r>
        <w:rPr>
          <w:rFonts w:ascii="Times New Roman" w:hAnsi="Times New Roman" w:cs="Times New Roman"/>
          <w:sz w:val="24"/>
        </w:rPr>
        <w:t>ompetitive risk model</w:t>
      </w:r>
      <w:r w:rsidRPr="00A95B3D">
        <w:rPr>
          <w:rFonts w:ascii="Times New Roman" w:hAnsi="Times New Roman" w:cs="Times New Roman"/>
          <w:sz w:val="24"/>
        </w:rPr>
        <w:t xml:space="preserve"> analyses for the </w:t>
      </w:r>
      <w:r>
        <w:rPr>
          <w:rFonts w:ascii="Times New Roman" w:hAnsi="Times New Roman" w:cs="Times New Roman"/>
          <w:sz w:val="24"/>
        </w:rPr>
        <w:t>cancer-special</w:t>
      </w:r>
      <w:r w:rsidRPr="00A95B3D">
        <w:rPr>
          <w:rFonts w:ascii="Times New Roman" w:hAnsi="Times New Roman" w:cs="Times New Roman"/>
          <w:sz w:val="24"/>
        </w:rPr>
        <w:t xml:space="preserve"> survival in </w:t>
      </w:r>
      <w:r>
        <w:rPr>
          <w:rFonts w:ascii="Times New Roman" w:hAnsi="Times New Roman" w:cs="Times New Roman"/>
          <w:sz w:val="24"/>
        </w:rPr>
        <w:t>esophageal</w:t>
      </w:r>
      <w:r w:rsidRPr="00A95B3D">
        <w:rPr>
          <w:rFonts w:ascii="Times New Roman" w:hAnsi="Times New Roman" w:cs="Times New Roman"/>
          <w:sz w:val="24"/>
        </w:rPr>
        <w:t xml:space="preserve"> carcinoma patients before </w:t>
      </w:r>
      <w:r w:rsidR="00860B86">
        <w:rPr>
          <w:rFonts w:ascii="Times New Roman" w:hAnsi="Times New Roman" w:cs="Times New Roman"/>
          <w:sz w:val="24"/>
        </w:rPr>
        <w:t>and after i</w:t>
      </w:r>
      <w:r w:rsidRPr="00255BAC">
        <w:rPr>
          <w:rFonts w:ascii="Times New Roman" w:hAnsi="Times New Roman" w:cs="Times New Roman"/>
          <w:sz w:val="24"/>
        </w:rPr>
        <w:t>nverse probability</w:t>
      </w:r>
      <w:r>
        <w:rPr>
          <w:rFonts w:ascii="Times New Roman" w:hAnsi="Times New Roman" w:cs="Times New Roman"/>
          <w:sz w:val="24"/>
        </w:rPr>
        <w:t xml:space="preserve"> of</w:t>
      </w:r>
      <w:r w:rsidRPr="00255BAC">
        <w:rPr>
          <w:rFonts w:ascii="Times New Roman" w:hAnsi="Times New Roman" w:cs="Times New Roman"/>
          <w:sz w:val="24"/>
        </w:rPr>
        <w:t xml:space="preserve"> treatment weighting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134"/>
        <w:gridCol w:w="1985"/>
        <w:gridCol w:w="992"/>
        <w:gridCol w:w="1843"/>
        <w:gridCol w:w="992"/>
        <w:gridCol w:w="1843"/>
        <w:gridCol w:w="1058"/>
      </w:tblGrid>
      <w:tr w:rsidR="000B5F31" w14:paraId="20DE4168" w14:textId="77777777" w:rsidTr="00DD535F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134482B" w14:textId="63D63916" w:rsidR="000B5F31" w:rsidRPr="003A5B0D" w:rsidRDefault="000B5F31" w:rsidP="0023646E">
            <w:pPr>
              <w:rPr>
                <w:rFonts w:ascii="Times New Roman" w:hAnsi="Times New Roman" w:cs="Times New Roman"/>
                <w:sz w:val="24"/>
              </w:rPr>
            </w:pPr>
            <w:r w:rsidRPr="00860B86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F0021B" w14:textId="3512564F" w:rsidR="000B5F31" w:rsidRPr="003A5B0D" w:rsidRDefault="000B5F31" w:rsidP="002364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efore </w:t>
            </w:r>
            <w:r w:rsidRPr="000B5F31">
              <w:rPr>
                <w:rFonts w:ascii="Times New Roman" w:hAnsi="Times New Roman" w:cs="Times New Roman"/>
                <w:sz w:val="24"/>
              </w:rPr>
              <w:t>inverse probability of treatment weighting</w:t>
            </w:r>
          </w:p>
        </w:tc>
        <w:tc>
          <w:tcPr>
            <w:tcW w:w="57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EFD580" w14:textId="47BB5F9A" w:rsidR="000B5F31" w:rsidRPr="003A5B0D" w:rsidRDefault="000B5F31" w:rsidP="002364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t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B5F31">
              <w:rPr>
                <w:rFonts w:ascii="Times New Roman" w:hAnsi="Times New Roman" w:cs="Times New Roman"/>
                <w:sz w:val="24"/>
              </w:rPr>
              <w:t>inverse probability of treatment weighting</w:t>
            </w:r>
          </w:p>
        </w:tc>
      </w:tr>
      <w:tr w:rsidR="000B5F31" w14:paraId="1752AB98" w14:textId="77777777" w:rsidTr="000B5F31">
        <w:tc>
          <w:tcPr>
            <w:tcW w:w="2127" w:type="dxa"/>
            <w:tcBorders>
              <w:top w:val="nil"/>
              <w:bottom w:val="nil"/>
            </w:tcBorders>
          </w:tcPr>
          <w:p w14:paraId="79DBC43D" w14:textId="77777777" w:rsidR="000B5F31" w:rsidRPr="00860B86" w:rsidRDefault="000B5F31" w:rsidP="000B5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46446" w14:textId="73130E12" w:rsidR="000B5F31" w:rsidRPr="003A5B0D" w:rsidRDefault="000B5F31" w:rsidP="000B5F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7C50B" w14:textId="3D0FAC58" w:rsidR="000B5F31" w:rsidRPr="003A5B0D" w:rsidRDefault="000B5F31" w:rsidP="000B5F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Mult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9F1B54" w14:textId="1D5383B6" w:rsidR="000B5F31" w:rsidRPr="003A5B0D" w:rsidRDefault="000B5F31" w:rsidP="000B5F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Univariate analysis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8214F" w14:textId="27F0AB7E" w:rsidR="000B5F31" w:rsidRPr="003A5B0D" w:rsidRDefault="000B5F31" w:rsidP="000B5F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Multivariate analysis</w:t>
            </w:r>
          </w:p>
        </w:tc>
      </w:tr>
      <w:tr w:rsidR="00860B86" w14:paraId="2068E619" w14:textId="77777777" w:rsidTr="0023646E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97FE536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890576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Hazard ratio</w:t>
            </w:r>
          </w:p>
          <w:p w14:paraId="45A3463A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C9E80D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D8116B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Hazard ratio</w:t>
            </w:r>
          </w:p>
          <w:p w14:paraId="6320EF6A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8DA288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A0F9E6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Hazard ratio</w:t>
            </w:r>
          </w:p>
          <w:p w14:paraId="079FB2C4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99CFC0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C3BFF8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Hazard ratio</w:t>
            </w:r>
          </w:p>
          <w:p w14:paraId="4FA86CAA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(95% confidence interval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0B5D96A5" w14:textId="77777777" w:rsidR="00860B86" w:rsidRPr="003A5B0D" w:rsidRDefault="00860B86" w:rsidP="0023646E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860B86" w14:paraId="3A91D4F3" w14:textId="77777777" w:rsidTr="0023646E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35022B9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45104A6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32C2E7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0FE929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4AC07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BC74B2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9A3B6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2E4E4E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14:paraId="522D9AA0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0068CB95" w14:textId="77777777" w:rsidTr="0023646E">
        <w:tc>
          <w:tcPr>
            <w:tcW w:w="2127" w:type="dxa"/>
            <w:tcBorders>
              <w:top w:val="nil"/>
              <w:bottom w:val="nil"/>
            </w:tcBorders>
          </w:tcPr>
          <w:p w14:paraId="07A34C8A" w14:textId="77777777" w:rsidR="00860B86" w:rsidRPr="003A5B0D" w:rsidRDefault="00860B86" w:rsidP="00860B86">
            <w:pPr>
              <w:rPr>
                <w:rFonts w:ascii="Times New Roman" w:hAnsi="Times New Roman" w:cs="Times New Roman"/>
              </w:rPr>
            </w:pPr>
            <w:r w:rsidRPr="003A5B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BC10F1" w14:textId="19EBE90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E2B9F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059027" w14:textId="59465A65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7E3F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712C4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BBC5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36143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0B1CF4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3F0F301D" w14:textId="77777777" w:rsidTr="0023646E">
        <w:tc>
          <w:tcPr>
            <w:tcW w:w="2127" w:type="dxa"/>
            <w:tcBorders>
              <w:top w:val="nil"/>
            </w:tcBorders>
          </w:tcPr>
          <w:p w14:paraId="4F56B3DF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984" w:type="dxa"/>
            <w:tcBorders>
              <w:top w:val="nil"/>
            </w:tcBorders>
          </w:tcPr>
          <w:p w14:paraId="4C3F5A50" w14:textId="4E563B8E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64 [0.54, 0.76]</w:t>
            </w:r>
          </w:p>
        </w:tc>
        <w:tc>
          <w:tcPr>
            <w:tcW w:w="1134" w:type="dxa"/>
            <w:tcBorders>
              <w:top w:val="nil"/>
            </w:tcBorders>
          </w:tcPr>
          <w:p w14:paraId="3578914B" w14:textId="38B4EB5F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985" w:type="dxa"/>
            <w:tcBorders>
              <w:top w:val="nil"/>
            </w:tcBorders>
          </w:tcPr>
          <w:p w14:paraId="6D6AC91A" w14:textId="5FA2F0BD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6</w:t>
            </w:r>
            <w:r w:rsidR="00BC4D0E">
              <w:rPr>
                <w:rFonts w:ascii="Times New Roman" w:hAnsi="Times New Roman" w:cs="Times New Roman"/>
              </w:rPr>
              <w:t>6</w:t>
            </w:r>
            <w:r w:rsidRPr="003F2E26">
              <w:rPr>
                <w:rFonts w:ascii="Times New Roman" w:hAnsi="Times New Roman" w:cs="Times New Roman"/>
              </w:rPr>
              <w:t xml:space="preserve"> [0.5</w:t>
            </w:r>
            <w:r w:rsidR="00BC4D0E">
              <w:rPr>
                <w:rFonts w:ascii="Times New Roman" w:hAnsi="Times New Roman" w:cs="Times New Roman"/>
              </w:rPr>
              <w:t>5</w:t>
            </w:r>
            <w:r w:rsidRPr="003F2E26">
              <w:rPr>
                <w:rFonts w:ascii="Times New Roman" w:hAnsi="Times New Roman" w:cs="Times New Roman"/>
              </w:rPr>
              <w:t>, 0.7</w:t>
            </w:r>
            <w:r w:rsidR="00BC4D0E">
              <w:rPr>
                <w:rFonts w:ascii="Times New Roman" w:hAnsi="Times New Roman" w:cs="Times New Roman"/>
              </w:rPr>
              <w:t>9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top w:val="nil"/>
            </w:tcBorders>
          </w:tcPr>
          <w:p w14:paraId="34B1E900" w14:textId="53B2C14E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</w:tcPr>
          <w:p w14:paraId="284476E6" w14:textId="01E1080A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63256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71</w:t>
            </w:r>
            <w:r w:rsidRPr="00632569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top w:val="nil"/>
            </w:tcBorders>
          </w:tcPr>
          <w:p w14:paraId="65921D7C" w14:textId="77777777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</w:tcPr>
          <w:p w14:paraId="31820646" w14:textId="137AE591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 w:rsidR="00D405C5">
              <w:rPr>
                <w:rFonts w:ascii="Times New Roman" w:hAnsi="Times New Roman" w:cs="Times New Roman"/>
              </w:rPr>
              <w:t>82</w:t>
            </w:r>
            <w:r w:rsidRPr="0063256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7</w:t>
            </w:r>
            <w:r w:rsidR="00D405C5">
              <w:rPr>
                <w:rFonts w:ascii="Times New Roman" w:hAnsi="Times New Roman" w:cs="Times New Roman"/>
              </w:rPr>
              <w:t>5</w:t>
            </w:r>
            <w:r w:rsidRPr="00632569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</w:t>
            </w:r>
            <w:r w:rsidR="00D405C5">
              <w:rPr>
                <w:rFonts w:ascii="Times New Roman" w:hAnsi="Times New Roman" w:cs="Times New Roman"/>
              </w:rPr>
              <w:t>9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58" w:type="dxa"/>
            <w:tcBorders>
              <w:top w:val="nil"/>
            </w:tcBorders>
          </w:tcPr>
          <w:p w14:paraId="6437784E" w14:textId="77777777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60B86" w14:paraId="084FB171" w14:textId="77777777" w:rsidTr="0023646E">
        <w:tc>
          <w:tcPr>
            <w:tcW w:w="2127" w:type="dxa"/>
          </w:tcPr>
          <w:p w14:paraId="44B591F7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984" w:type="dxa"/>
          </w:tcPr>
          <w:p w14:paraId="04AD8AE0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0B5543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76BCB1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D5A414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2A868B5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69D81C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6389311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212E4D1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250CCF90" w14:textId="77777777" w:rsidTr="0023646E">
        <w:tc>
          <w:tcPr>
            <w:tcW w:w="2127" w:type="dxa"/>
          </w:tcPr>
          <w:p w14:paraId="7456DFDD" w14:textId="77777777" w:rsidR="00860B86" w:rsidRPr="003A5B0D" w:rsidRDefault="00860B86" w:rsidP="00860B86">
            <w:pPr>
              <w:rPr>
                <w:rFonts w:ascii="Times New Roman" w:hAnsi="Times New Roman" w:cs="Times New Roman"/>
              </w:rPr>
            </w:pPr>
            <w:r w:rsidRPr="003A5B0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984" w:type="dxa"/>
          </w:tcPr>
          <w:p w14:paraId="43D71ABE" w14:textId="4A388E04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2E29D5C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5FBC6BB" w14:textId="6505AE0A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7703C2A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665089B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3AC113A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C1C523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058A488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0086DF6C" w14:textId="77777777" w:rsidTr="0023646E">
        <w:tc>
          <w:tcPr>
            <w:tcW w:w="2127" w:type="dxa"/>
          </w:tcPr>
          <w:p w14:paraId="77839875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84" w:type="dxa"/>
          </w:tcPr>
          <w:p w14:paraId="0E7CB5D8" w14:textId="696AB91B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18 [1.04, 1.33]</w:t>
            </w:r>
          </w:p>
        </w:tc>
        <w:tc>
          <w:tcPr>
            <w:tcW w:w="1134" w:type="dxa"/>
          </w:tcPr>
          <w:p w14:paraId="6158E453" w14:textId="4FD15F48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1</w:t>
            </w:r>
            <w:r w:rsidR="00482B6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985" w:type="dxa"/>
          </w:tcPr>
          <w:p w14:paraId="2A3C4195" w14:textId="5F02220B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1</w:t>
            </w:r>
            <w:r w:rsidR="00BC4D0E">
              <w:rPr>
                <w:rFonts w:ascii="Times New Roman" w:hAnsi="Times New Roman" w:cs="Times New Roman"/>
              </w:rPr>
              <w:t>4</w:t>
            </w:r>
            <w:r w:rsidRPr="003F2E26">
              <w:rPr>
                <w:rFonts w:ascii="Times New Roman" w:hAnsi="Times New Roman" w:cs="Times New Roman"/>
              </w:rPr>
              <w:t xml:space="preserve"> [1.0</w:t>
            </w:r>
            <w:r w:rsidR="00BC4D0E">
              <w:rPr>
                <w:rFonts w:ascii="Times New Roman" w:hAnsi="Times New Roman" w:cs="Times New Roman"/>
              </w:rPr>
              <w:t>1</w:t>
            </w:r>
            <w:r w:rsidRPr="003F2E26">
              <w:rPr>
                <w:rFonts w:ascii="Times New Roman" w:hAnsi="Times New Roman" w:cs="Times New Roman"/>
              </w:rPr>
              <w:t>, 1.</w:t>
            </w:r>
            <w:r w:rsidR="00BC4D0E">
              <w:rPr>
                <w:rFonts w:ascii="Times New Roman" w:hAnsi="Times New Roman" w:cs="Times New Roman"/>
              </w:rPr>
              <w:t>29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64ACCD83" w14:textId="4F0F2171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3</w:t>
            </w:r>
            <w:r w:rsidR="00482B6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843" w:type="dxa"/>
          </w:tcPr>
          <w:p w14:paraId="5455195E" w14:textId="11B85C99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</w:t>
            </w:r>
            <w:r w:rsidRPr="00632569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3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5FBB11E0" w14:textId="77777777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  <w:vAlign w:val="center"/>
          </w:tcPr>
          <w:p w14:paraId="26A99957" w14:textId="157D75B1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536C65B6" w14:textId="77777777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860B86" w14:paraId="2AD401BF" w14:textId="77777777" w:rsidTr="0023646E">
        <w:tc>
          <w:tcPr>
            <w:tcW w:w="2127" w:type="dxa"/>
          </w:tcPr>
          <w:p w14:paraId="5135DFB7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4" w:type="dxa"/>
          </w:tcPr>
          <w:p w14:paraId="1AD45324" w14:textId="3EEA621A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85 [0.61, 1.20]</w:t>
            </w:r>
          </w:p>
        </w:tc>
        <w:tc>
          <w:tcPr>
            <w:tcW w:w="1134" w:type="dxa"/>
          </w:tcPr>
          <w:p w14:paraId="5E863AFB" w14:textId="7C078A41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985" w:type="dxa"/>
          </w:tcPr>
          <w:p w14:paraId="5E91A425" w14:textId="5E51FD86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8</w:t>
            </w:r>
            <w:r w:rsidR="00BC4D0E">
              <w:rPr>
                <w:rFonts w:ascii="Times New Roman" w:hAnsi="Times New Roman" w:cs="Times New Roman"/>
              </w:rPr>
              <w:t>6</w:t>
            </w:r>
            <w:r w:rsidRPr="003F2E26">
              <w:rPr>
                <w:rFonts w:ascii="Times New Roman" w:hAnsi="Times New Roman" w:cs="Times New Roman"/>
              </w:rPr>
              <w:t xml:space="preserve"> [0.6</w:t>
            </w:r>
            <w:r w:rsidR="00BC4D0E">
              <w:rPr>
                <w:rFonts w:ascii="Times New Roman" w:hAnsi="Times New Roman" w:cs="Times New Roman"/>
              </w:rPr>
              <w:t>1</w:t>
            </w:r>
            <w:r w:rsidRPr="003F2E26">
              <w:rPr>
                <w:rFonts w:ascii="Times New Roman" w:hAnsi="Times New Roman" w:cs="Times New Roman"/>
              </w:rPr>
              <w:t>, 1.2</w:t>
            </w:r>
            <w:r w:rsidR="00BC4D0E">
              <w:rPr>
                <w:rFonts w:ascii="Times New Roman" w:hAnsi="Times New Roman" w:cs="Times New Roman"/>
              </w:rPr>
              <w:t>2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14530E0A" w14:textId="65B4C7D0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</w:t>
            </w:r>
            <w:r w:rsidR="00482B60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843" w:type="dxa"/>
          </w:tcPr>
          <w:p w14:paraId="514E4D01" w14:textId="3EFA265D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  <w:r w:rsidRPr="0063256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54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5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43ED021E" w14:textId="36651EDB" w:rsidR="00860B86" w:rsidRPr="00860B86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860B86">
              <w:rPr>
                <w:rFonts w:ascii="Times New Roman" w:hAnsi="Times New Roman" w:cs="Times New Roman"/>
                <w:b/>
                <w:bCs/>
              </w:rPr>
              <w:t>0.</w:t>
            </w:r>
            <w:r w:rsidRPr="00860B86">
              <w:rPr>
                <w:rFonts w:ascii="Times New Roman" w:hAnsi="Times New Roman" w:cs="Times New Roman"/>
                <w:b/>
                <w:bCs/>
              </w:rPr>
              <w:t>019</w:t>
            </w:r>
          </w:p>
        </w:tc>
        <w:tc>
          <w:tcPr>
            <w:tcW w:w="1843" w:type="dxa"/>
            <w:vAlign w:val="center"/>
          </w:tcPr>
          <w:p w14:paraId="7677222B" w14:textId="06415522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5366D3B1" w14:textId="0F1F3191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067</w:t>
            </w:r>
          </w:p>
        </w:tc>
      </w:tr>
      <w:tr w:rsidR="00860B86" w14:paraId="6BB69F10" w14:textId="77777777" w:rsidTr="0023646E">
        <w:tc>
          <w:tcPr>
            <w:tcW w:w="2127" w:type="dxa"/>
          </w:tcPr>
          <w:p w14:paraId="2253CB10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984" w:type="dxa"/>
          </w:tcPr>
          <w:p w14:paraId="03A1F40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71AF0B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F910C8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A9A302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6835CF8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366A6C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441950D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1A3E866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11DB08A1" w14:textId="77777777" w:rsidTr="0023646E">
        <w:tc>
          <w:tcPr>
            <w:tcW w:w="2127" w:type="dxa"/>
          </w:tcPr>
          <w:p w14:paraId="580128DD" w14:textId="77777777" w:rsidR="00860B86" w:rsidRPr="003A5B0D" w:rsidRDefault="00860B86" w:rsidP="00860B86">
            <w:pPr>
              <w:rPr>
                <w:rFonts w:ascii="Times New Roman" w:hAnsi="Times New Roman" w:cs="Times New Roman"/>
              </w:rPr>
            </w:pPr>
            <w:r w:rsidRPr="003A5B0D">
              <w:rPr>
                <w:rFonts w:ascii="Times New Roman" w:hAnsi="Times New Roman" w:cs="Times New Roman"/>
              </w:rPr>
              <w:t>75-79 years</w:t>
            </w:r>
          </w:p>
        </w:tc>
        <w:tc>
          <w:tcPr>
            <w:tcW w:w="1984" w:type="dxa"/>
          </w:tcPr>
          <w:p w14:paraId="3F899075" w14:textId="51B24B05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1B77C11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C37F229" w14:textId="2E6D9F1C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6952086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0B1A2F4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06940C3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78A62D0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1A1AD14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56F0B7FC" w14:textId="77777777" w:rsidTr="00315249">
        <w:tc>
          <w:tcPr>
            <w:tcW w:w="2127" w:type="dxa"/>
          </w:tcPr>
          <w:p w14:paraId="1AE6C3AF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80-84 years </w:t>
            </w:r>
          </w:p>
        </w:tc>
        <w:tc>
          <w:tcPr>
            <w:tcW w:w="1984" w:type="dxa"/>
          </w:tcPr>
          <w:p w14:paraId="21EDD715" w14:textId="7B5059B3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09 [0.95, 1.24]</w:t>
            </w:r>
          </w:p>
        </w:tc>
        <w:tc>
          <w:tcPr>
            <w:tcW w:w="1134" w:type="dxa"/>
          </w:tcPr>
          <w:p w14:paraId="3C61178C" w14:textId="6A5CEBC4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985" w:type="dxa"/>
          </w:tcPr>
          <w:p w14:paraId="73D1244E" w14:textId="31D8E0AE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1.0</w:t>
            </w:r>
            <w:r w:rsidR="00BC4D0E">
              <w:rPr>
                <w:rFonts w:ascii="Times New Roman" w:hAnsi="Times New Roman" w:cs="Times New Roman"/>
              </w:rPr>
              <w:t>9</w:t>
            </w:r>
            <w:r w:rsidRPr="003F2E26">
              <w:rPr>
                <w:rFonts w:ascii="Times New Roman" w:hAnsi="Times New Roman" w:cs="Times New Roman"/>
              </w:rPr>
              <w:t xml:space="preserve"> [0.9</w:t>
            </w:r>
            <w:r w:rsidR="00BC4D0E">
              <w:rPr>
                <w:rFonts w:ascii="Times New Roman" w:hAnsi="Times New Roman" w:cs="Times New Roman"/>
              </w:rPr>
              <w:t>5</w:t>
            </w:r>
            <w:r w:rsidRPr="003F2E26">
              <w:rPr>
                <w:rFonts w:ascii="Times New Roman" w:hAnsi="Times New Roman" w:cs="Times New Roman"/>
              </w:rPr>
              <w:t>, 1.2</w:t>
            </w:r>
            <w:r w:rsidR="00BC4D0E">
              <w:rPr>
                <w:rFonts w:ascii="Times New Roman" w:hAnsi="Times New Roman" w:cs="Times New Roman"/>
              </w:rPr>
              <w:t>5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396ACB5C" w14:textId="07BB5714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2</w:t>
            </w:r>
            <w:r w:rsidR="00482B6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3" w:type="dxa"/>
          </w:tcPr>
          <w:p w14:paraId="5108482F" w14:textId="77777777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5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14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8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45C62304" w14:textId="77777777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  <w:vAlign w:val="center"/>
          </w:tcPr>
          <w:p w14:paraId="5D3A3887" w14:textId="4AD71456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1D977859" w14:textId="77777777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860B86" w14:paraId="1943BC7C" w14:textId="77777777" w:rsidTr="00315249">
        <w:tc>
          <w:tcPr>
            <w:tcW w:w="2127" w:type="dxa"/>
          </w:tcPr>
          <w:p w14:paraId="6BCF2D97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85+ years   </w:t>
            </w:r>
          </w:p>
        </w:tc>
        <w:tc>
          <w:tcPr>
            <w:tcW w:w="1984" w:type="dxa"/>
          </w:tcPr>
          <w:p w14:paraId="0614DB0B" w14:textId="131FB679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35 [1.12, 1.63]</w:t>
            </w:r>
          </w:p>
        </w:tc>
        <w:tc>
          <w:tcPr>
            <w:tcW w:w="1134" w:type="dxa"/>
          </w:tcPr>
          <w:p w14:paraId="6923D8BC" w14:textId="3F77E367" w:rsidR="00860B86" w:rsidRPr="00CB1DE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985" w:type="dxa"/>
          </w:tcPr>
          <w:p w14:paraId="1F3E96CA" w14:textId="1B9E22A0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1.33 [1.</w:t>
            </w:r>
            <w:r w:rsidR="00BC4D0E">
              <w:rPr>
                <w:rFonts w:ascii="Times New Roman" w:hAnsi="Times New Roman" w:cs="Times New Roman"/>
              </w:rPr>
              <w:t>10</w:t>
            </w:r>
            <w:r w:rsidRPr="003F2E26">
              <w:rPr>
                <w:rFonts w:ascii="Times New Roman" w:hAnsi="Times New Roman" w:cs="Times New Roman"/>
              </w:rPr>
              <w:t>, 1.61]</w:t>
            </w:r>
          </w:p>
        </w:tc>
        <w:tc>
          <w:tcPr>
            <w:tcW w:w="992" w:type="dxa"/>
          </w:tcPr>
          <w:p w14:paraId="3F2B8BD7" w14:textId="2C1BB9B8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843" w:type="dxa"/>
          </w:tcPr>
          <w:p w14:paraId="04A08363" w14:textId="77777777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03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3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1CDD1CFF" w14:textId="77777777" w:rsidR="00860B86" w:rsidRPr="007312F3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7312F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7312F3">
              <w:rPr>
                <w:rFonts w:ascii="Times New Roman" w:hAnsi="Times New Roman" w:cs="Times New Roman"/>
                <w:b/>
                <w:bCs/>
                <w:szCs w:val="21"/>
              </w:rPr>
              <w:t>.015</w:t>
            </w:r>
          </w:p>
        </w:tc>
        <w:tc>
          <w:tcPr>
            <w:tcW w:w="1843" w:type="dxa"/>
            <w:vAlign w:val="center"/>
          </w:tcPr>
          <w:p w14:paraId="69AE26AB" w14:textId="7C3AFD0B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590E6BA0" w14:textId="77777777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860B86" w14:paraId="56AB2CE8" w14:textId="77777777" w:rsidTr="0023646E">
        <w:tc>
          <w:tcPr>
            <w:tcW w:w="2127" w:type="dxa"/>
          </w:tcPr>
          <w:p w14:paraId="56A28EFA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984" w:type="dxa"/>
          </w:tcPr>
          <w:p w14:paraId="3553F3E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0C17C2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9C5A336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E1338F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027C45B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48BB1A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2E2C5A7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7698957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12DF48FF" w14:textId="77777777" w:rsidTr="0023646E">
        <w:tc>
          <w:tcPr>
            <w:tcW w:w="2127" w:type="dxa"/>
          </w:tcPr>
          <w:p w14:paraId="7FE6941F" w14:textId="77777777" w:rsidR="00860B86" w:rsidRPr="003A5B0D" w:rsidRDefault="00860B86" w:rsidP="00860B86">
            <w:pPr>
              <w:rPr>
                <w:rFonts w:ascii="Times New Roman" w:hAnsi="Times New Roman" w:cs="Times New Roman"/>
              </w:rPr>
            </w:pPr>
            <w:r w:rsidRPr="003A5B0D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84" w:type="dxa"/>
          </w:tcPr>
          <w:p w14:paraId="4BCD7347" w14:textId="18AD8E75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23CC5B1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1D025B9" w14:textId="553ED786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944214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25BD1FA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6374C786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21748C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2250DA9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2225D8F8" w14:textId="77777777" w:rsidTr="0023646E">
        <w:tc>
          <w:tcPr>
            <w:tcW w:w="2127" w:type="dxa"/>
          </w:tcPr>
          <w:p w14:paraId="1B002C91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1984" w:type="dxa"/>
          </w:tcPr>
          <w:p w14:paraId="70BA668D" w14:textId="16CD55DC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11 [0.76, 1.63]</w:t>
            </w:r>
          </w:p>
        </w:tc>
        <w:tc>
          <w:tcPr>
            <w:tcW w:w="1134" w:type="dxa"/>
          </w:tcPr>
          <w:p w14:paraId="39FD320C" w14:textId="2E77FAEC" w:rsidR="00860B86" w:rsidRPr="00CB1DE2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985" w:type="dxa"/>
          </w:tcPr>
          <w:p w14:paraId="4175D5E5" w14:textId="4BE20574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09B7C5E" w14:textId="38F80530" w:rsidR="00860B86" w:rsidRPr="00732C52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</w:tcPr>
          <w:p w14:paraId="47FF1B9B" w14:textId="22381A2E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  <w:r w:rsidRPr="0063256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64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4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20D2F402" w14:textId="412659DD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843" w:type="dxa"/>
            <w:vAlign w:val="center"/>
          </w:tcPr>
          <w:p w14:paraId="57E7BD61" w14:textId="200975C5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7059051B" w14:textId="3ADE3DCE" w:rsidR="00860B86" w:rsidRPr="00D405C5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 w:rsidRP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</w:p>
        </w:tc>
      </w:tr>
      <w:tr w:rsidR="00860B86" w14:paraId="0CC98FF5" w14:textId="77777777" w:rsidTr="00315249">
        <w:tc>
          <w:tcPr>
            <w:tcW w:w="2127" w:type="dxa"/>
          </w:tcPr>
          <w:p w14:paraId="210154D3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</w:tcPr>
          <w:p w14:paraId="4B1FD501" w14:textId="7BD60851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00 [0.00, Inf]</w:t>
            </w:r>
          </w:p>
        </w:tc>
        <w:tc>
          <w:tcPr>
            <w:tcW w:w="1134" w:type="dxa"/>
          </w:tcPr>
          <w:p w14:paraId="1F3B639A" w14:textId="6398663D" w:rsidR="00860B86" w:rsidRPr="00506187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985" w:type="dxa"/>
          </w:tcPr>
          <w:p w14:paraId="4468D56D" w14:textId="68971F1B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4D07F35" w14:textId="08912CB3" w:rsidR="00860B86" w:rsidRPr="00732C52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</w:tcPr>
          <w:p w14:paraId="4DACC81B" w14:textId="331DC82F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19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788581F5" w14:textId="714693FC" w:rsidR="00860B86" w:rsidRPr="00860B86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860B86">
              <w:rPr>
                <w:rFonts w:ascii="Times New Roman" w:hAnsi="Times New Roman" w:cs="Times New Roman"/>
              </w:rPr>
              <w:t>0.</w:t>
            </w:r>
            <w:r w:rsidRPr="00860B8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843" w:type="dxa"/>
            <w:vAlign w:val="center"/>
          </w:tcPr>
          <w:p w14:paraId="34D77F27" w14:textId="7A395309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1.10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4A35CB6A" w14:textId="4F7A6560" w:rsidR="00860B86" w:rsidRPr="00D405C5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 w:rsidRP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198</w:t>
            </w:r>
          </w:p>
        </w:tc>
      </w:tr>
      <w:tr w:rsidR="00860B86" w14:paraId="535CFA07" w14:textId="77777777" w:rsidTr="00315249">
        <w:tc>
          <w:tcPr>
            <w:tcW w:w="2127" w:type="dxa"/>
          </w:tcPr>
          <w:p w14:paraId="2BA45371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4" w:type="dxa"/>
          </w:tcPr>
          <w:p w14:paraId="5A21DAAF" w14:textId="0F845B4F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12 [0.85, 1.49]</w:t>
            </w:r>
          </w:p>
        </w:tc>
        <w:tc>
          <w:tcPr>
            <w:tcW w:w="1134" w:type="dxa"/>
          </w:tcPr>
          <w:p w14:paraId="5FCF5419" w14:textId="63DEB625" w:rsidR="00860B86" w:rsidRPr="00F8623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985" w:type="dxa"/>
          </w:tcPr>
          <w:p w14:paraId="2FDA2BD5" w14:textId="71FE9BA1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FD061AB" w14:textId="4FA568CC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83FCE6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632569">
              <w:rPr>
                <w:rFonts w:ascii="Times New Roman" w:hAnsi="Times New Roman" w:cs="Times New Roman"/>
              </w:rPr>
              <w:t xml:space="preserve"> [0.0</w:t>
            </w:r>
            <w:r>
              <w:rPr>
                <w:rFonts w:ascii="Times New Roman" w:hAnsi="Times New Roman" w:cs="Times New Roman"/>
              </w:rPr>
              <w:t>0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Inf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22DE8490" w14:textId="40124755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F8623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8623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72</w:t>
            </w:r>
          </w:p>
        </w:tc>
        <w:tc>
          <w:tcPr>
            <w:tcW w:w="1843" w:type="dxa"/>
            <w:vAlign w:val="center"/>
          </w:tcPr>
          <w:p w14:paraId="4D9049CD" w14:textId="77777777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00 [0.00, Inf]</w:t>
            </w:r>
          </w:p>
        </w:tc>
        <w:tc>
          <w:tcPr>
            <w:tcW w:w="1058" w:type="dxa"/>
            <w:vAlign w:val="center"/>
          </w:tcPr>
          <w:p w14:paraId="336C0DDF" w14:textId="6B3BBA7B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860B86" w14:paraId="013905D5" w14:textId="77777777" w:rsidTr="0023646E">
        <w:tc>
          <w:tcPr>
            <w:tcW w:w="2127" w:type="dxa"/>
          </w:tcPr>
          <w:p w14:paraId="30F0CC77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984" w:type="dxa"/>
          </w:tcPr>
          <w:p w14:paraId="20E0B69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7CA868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F975BD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4CABBB9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7348AAA8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45C7D336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DFE92E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4A56DBB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33A800D3" w14:textId="77777777" w:rsidTr="0023646E">
        <w:tc>
          <w:tcPr>
            <w:tcW w:w="2127" w:type="dxa"/>
          </w:tcPr>
          <w:p w14:paraId="03A16EE2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984" w:type="dxa"/>
          </w:tcPr>
          <w:p w14:paraId="632797E9" w14:textId="2AF2BDC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00FBB9B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4117E6C" w14:textId="3D67494B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E2BCB4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31214FA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65F8DD9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7596DE8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5CDA096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4D8A4E30" w14:textId="77777777" w:rsidTr="0023646E">
        <w:tc>
          <w:tcPr>
            <w:tcW w:w="2127" w:type="dxa"/>
          </w:tcPr>
          <w:p w14:paraId="4F3465E9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4" w:type="dxa"/>
          </w:tcPr>
          <w:p w14:paraId="28366B85" w14:textId="74B923D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06 [0.93, 1.21]</w:t>
            </w:r>
          </w:p>
        </w:tc>
        <w:tc>
          <w:tcPr>
            <w:tcW w:w="1134" w:type="dxa"/>
          </w:tcPr>
          <w:p w14:paraId="4AC798EB" w14:textId="22EC914E" w:rsidR="00860B86" w:rsidRPr="00732C52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985" w:type="dxa"/>
          </w:tcPr>
          <w:p w14:paraId="664253C6" w14:textId="688F3214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994BC0F" w14:textId="588113D0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79FF38DA" w14:textId="150F8B1C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4F35063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732C52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732C52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403D6CE3" w14:textId="1B8A0A37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1.2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.5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0F871DAE" w14:textId="77777777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860B86" w14:paraId="047F15E8" w14:textId="77777777" w:rsidTr="0023646E">
        <w:tc>
          <w:tcPr>
            <w:tcW w:w="2127" w:type="dxa"/>
          </w:tcPr>
          <w:p w14:paraId="4DE66732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lastRenderedPageBreak/>
              <w:t>Year of diagnosis</w:t>
            </w:r>
          </w:p>
        </w:tc>
        <w:tc>
          <w:tcPr>
            <w:tcW w:w="1984" w:type="dxa"/>
          </w:tcPr>
          <w:p w14:paraId="1B11C840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43C05FC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DBE5A0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A8FC0D0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27E4CD5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FA6846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02316E2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3D5BC41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173C3592" w14:textId="77777777" w:rsidTr="0023646E">
        <w:tc>
          <w:tcPr>
            <w:tcW w:w="2127" w:type="dxa"/>
            <w:vAlign w:val="center"/>
          </w:tcPr>
          <w:p w14:paraId="1A782473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2004~2009</w:t>
            </w:r>
          </w:p>
        </w:tc>
        <w:tc>
          <w:tcPr>
            <w:tcW w:w="1984" w:type="dxa"/>
          </w:tcPr>
          <w:p w14:paraId="0E1B07FA" w14:textId="79E629B0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3E0DBE2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0442706" w14:textId="08E3501B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4199D0A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44E61E0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4B1A2B4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45FB735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5A840EE4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6B6AC711" w14:textId="77777777" w:rsidTr="0023646E">
        <w:tc>
          <w:tcPr>
            <w:tcW w:w="2127" w:type="dxa"/>
            <w:vAlign w:val="center"/>
          </w:tcPr>
          <w:p w14:paraId="7BDFD55D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2010~2015</w:t>
            </w:r>
          </w:p>
        </w:tc>
        <w:tc>
          <w:tcPr>
            <w:tcW w:w="1984" w:type="dxa"/>
          </w:tcPr>
          <w:p w14:paraId="55093AE2" w14:textId="6953123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76 [0.67, 0.85]</w:t>
            </w:r>
          </w:p>
        </w:tc>
        <w:tc>
          <w:tcPr>
            <w:tcW w:w="1134" w:type="dxa"/>
          </w:tcPr>
          <w:p w14:paraId="5E24D1BB" w14:textId="0ABC84B1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985" w:type="dxa"/>
          </w:tcPr>
          <w:p w14:paraId="458EE6C6" w14:textId="14203AB8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7</w:t>
            </w:r>
            <w:r w:rsidR="00BC4D0E">
              <w:rPr>
                <w:rFonts w:ascii="Times New Roman" w:hAnsi="Times New Roman" w:cs="Times New Roman"/>
              </w:rPr>
              <w:t>7</w:t>
            </w:r>
            <w:r w:rsidRPr="003F2E26">
              <w:rPr>
                <w:rFonts w:ascii="Times New Roman" w:hAnsi="Times New Roman" w:cs="Times New Roman"/>
              </w:rPr>
              <w:t xml:space="preserve"> [0.6</w:t>
            </w:r>
            <w:r w:rsidR="00BC4D0E">
              <w:rPr>
                <w:rFonts w:ascii="Times New Roman" w:hAnsi="Times New Roman" w:cs="Times New Roman"/>
              </w:rPr>
              <w:t>9</w:t>
            </w:r>
            <w:r w:rsidRPr="003F2E26">
              <w:rPr>
                <w:rFonts w:ascii="Times New Roman" w:hAnsi="Times New Roman" w:cs="Times New Roman"/>
              </w:rPr>
              <w:t>, 0.8</w:t>
            </w:r>
            <w:r w:rsidR="00BC4D0E">
              <w:rPr>
                <w:rFonts w:ascii="Times New Roman" w:hAnsi="Times New Roman" w:cs="Times New Roman"/>
              </w:rPr>
              <w:t>8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16380CBA" w14:textId="03B81E80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</w:tcPr>
          <w:p w14:paraId="7F4D0A64" w14:textId="14A5AE6F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  <w:r w:rsidRPr="00632569">
              <w:rPr>
                <w:rFonts w:ascii="Times New Roman" w:hAnsi="Times New Roman" w:cs="Times New Roman"/>
              </w:rPr>
              <w:t xml:space="preserve"> [0.7</w:t>
            </w:r>
            <w:r>
              <w:rPr>
                <w:rFonts w:ascii="Times New Roman" w:hAnsi="Times New Roman" w:cs="Times New Roman"/>
              </w:rPr>
              <w:t>2</w:t>
            </w:r>
            <w:r w:rsidRPr="00632569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4994A1D4" w14:textId="77777777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  <w:vAlign w:val="center"/>
          </w:tcPr>
          <w:p w14:paraId="66111376" w14:textId="1E9FCCBB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0.7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0.8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382480B7" w14:textId="77777777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860B86" w14:paraId="776F9F73" w14:textId="77777777" w:rsidTr="0023646E">
        <w:tc>
          <w:tcPr>
            <w:tcW w:w="2127" w:type="dxa"/>
          </w:tcPr>
          <w:p w14:paraId="7A63C82A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984" w:type="dxa"/>
          </w:tcPr>
          <w:p w14:paraId="6102F02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8C44D4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DD67F3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8DACDE0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D18D80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D2358B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300FEAE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6DB2979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360670AC" w14:textId="77777777" w:rsidTr="0023646E">
        <w:tc>
          <w:tcPr>
            <w:tcW w:w="2127" w:type="dxa"/>
          </w:tcPr>
          <w:p w14:paraId="1045062D" w14:textId="77777777" w:rsidR="00860B86" w:rsidRPr="003A5B0D" w:rsidRDefault="00860B86" w:rsidP="00860B86">
            <w:pPr>
              <w:rPr>
                <w:rFonts w:ascii="Times New Roman" w:hAnsi="Times New Roman" w:cs="Times New Roman"/>
              </w:rPr>
            </w:pPr>
            <w:r w:rsidRPr="003A5B0D">
              <w:rPr>
                <w:rFonts w:ascii="Times New Roman" w:hAnsi="Times New Roman" w:cs="Times New Roman"/>
              </w:rPr>
              <w:t>EAC</w:t>
            </w:r>
          </w:p>
        </w:tc>
        <w:tc>
          <w:tcPr>
            <w:tcW w:w="1984" w:type="dxa"/>
          </w:tcPr>
          <w:p w14:paraId="430AA884" w14:textId="6CF99275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0AEFA45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67FCBDC" w14:textId="3D74714A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FBC8A3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4F1045C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3E51307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4BBE25C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58BBC1C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219B7984" w14:textId="77777777" w:rsidTr="00315249">
        <w:tc>
          <w:tcPr>
            <w:tcW w:w="2127" w:type="dxa"/>
          </w:tcPr>
          <w:p w14:paraId="301D4DDA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1984" w:type="dxa"/>
          </w:tcPr>
          <w:p w14:paraId="6F407617" w14:textId="060CC2A0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94 [0.83, 1.07]</w:t>
            </w:r>
          </w:p>
        </w:tc>
        <w:tc>
          <w:tcPr>
            <w:tcW w:w="1134" w:type="dxa"/>
          </w:tcPr>
          <w:p w14:paraId="16FF3EA7" w14:textId="53BC0119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985" w:type="dxa"/>
          </w:tcPr>
          <w:p w14:paraId="59134E87" w14:textId="6E82F9AA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4B88448" w14:textId="31B0E9F1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5B7A5EF" w14:textId="478DC4C0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31658B41" w14:textId="3A8E9D26" w:rsidR="00860B86" w:rsidRPr="00506187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6187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43" w:type="dxa"/>
            <w:vAlign w:val="center"/>
          </w:tcPr>
          <w:p w14:paraId="1F9C16C1" w14:textId="5D34E5A6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1.0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1.3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4221B14C" w14:textId="6D28BD39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</w:t>
            </w:r>
            <w:r w:rsidR="00D405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</w:t>
            </w:r>
          </w:p>
        </w:tc>
      </w:tr>
      <w:tr w:rsidR="00860B86" w14:paraId="17D0897D" w14:textId="77777777" w:rsidTr="00315249">
        <w:tc>
          <w:tcPr>
            <w:tcW w:w="2127" w:type="dxa"/>
          </w:tcPr>
          <w:p w14:paraId="64918CAD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84" w:type="dxa"/>
          </w:tcPr>
          <w:p w14:paraId="3ECEACE1" w14:textId="35481359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88 [0.69, 1.14]</w:t>
            </w:r>
          </w:p>
        </w:tc>
        <w:tc>
          <w:tcPr>
            <w:tcW w:w="1134" w:type="dxa"/>
          </w:tcPr>
          <w:p w14:paraId="19CAFA06" w14:textId="0F99C18E" w:rsidR="00860B86" w:rsidRPr="00F86232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985" w:type="dxa"/>
          </w:tcPr>
          <w:p w14:paraId="1AE67A32" w14:textId="18A327CD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6EA849E" w14:textId="463A9453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DEE5A92" w14:textId="1131CD4E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Pr="0063256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7C155D37" w14:textId="72EB3805" w:rsidR="00860B86" w:rsidRPr="00506187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50618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843" w:type="dxa"/>
            <w:vAlign w:val="center"/>
          </w:tcPr>
          <w:p w14:paraId="5AA60070" w14:textId="270ABB1A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0.9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2D6BB376" w14:textId="18BB84EA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16</w:t>
            </w:r>
          </w:p>
        </w:tc>
      </w:tr>
      <w:tr w:rsidR="00860B86" w14:paraId="6D0B6BD7" w14:textId="77777777" w:rsidTr="0023646E">
        <w:tc>
          <w:tcPr>
            <w:tcW w:w="2127" w:type="dxa"/>
          </w:tcPr>
          <w:p w14:paraId="36374F29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Tumor size</w:t>
            </w:r>
          </w:p>
        </w:tc>
        <w:tc>
          <w:tcPr>
            <w:tcW w:w="1984" w:type="dxa"/>
          </w:tcPr>
          <w:p w14:paraId="02E4AE1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9F6714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E65A0D8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BD85157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74B54C6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A40BE1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50C88A4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386DF2E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03B3C375" w14:textId="77777777" w:rsidTr="0023646E">
        <w:tc>
          <w:tcPr>
            <w:tcW w:w="2127" w:type="dxa"/>
          </w:tcPr>
          <w:p w14:paraId="6A350998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&lt;5cm</w:t>
            </w:r>
          </w:p>
        </w:tc>
        <w:tc>
          <w:tcPr>
            <w:tcW w:w="1984" w:type="dxa"/>
          </w:tcPr>
          <w:p w14:paraId="0FBDFB0A" w14:textId="05F2FE7F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06547AE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1FC1309" w14:textId="40C7DE2C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6E732AA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5338B94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422822C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8CABAD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346E39F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4820FE79" w14:textId="77777777" w:rsidTr="00315249">
        <w:tc>
          <w:tcPr>
            <w:tcW w:w="2127" w:type="dxa"/>
          </w:tcPr>
          <w:p w14:paraId="225E0E7C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&gt;=5cm   </w:t>
            </w:r>
          </w:p>
        </w:tc>
        <w:tc>
          <w:tcPr>
            <w:tcW w:w="1984" w:type="dxa"/>
          </w:tcPr>
          <w:p w14:paraId="0D5E809E" w14:textId="5E99F092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20 [1.04, 1.40]</w:t>
            </w:r>
          </w:p>
        </w:tc>
        <w:tc>
          <w:tcPr>
            <w:tcW w:w="1134" w:type="dxa"/>
          </w:tcPr>
          <w:p w14:paraId="7D78F181" w14:textId="1B085054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985" w:type="dxa"/>
          </w:tcPr>
          <w:p w14:paraId="23D5E657" w14:textId="5F563A92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1.0</w:t>
            </w:r>
            <w:r w:rsidR="00BC4D0E">
              <w:rPr>
                <w:rFonts w:ascii="Times New Roman" w:hAnsi="Times New Roman" w:cs="Times New Roman"/>
              </w:rPr>
              <w:t>7</w:t>
            </w:r>
            <w:r w:rsidRPr="003F2E26">
              <w:rPr>
                <w:rFonts w:ascii="Times New Roman" w:hAnsi="Times New Roman" w:cs="Times New Roman"/>
              </w:rPr>
              <w:t xml:space="preserve"> [0.9</w:t>
            </w:r>
            <w:r w:rsidR="00BC4D0E">
              <w:rPr>
                <w:rFonts w:ascii="Times New Roman" w:hAnsi="Times New Roman" w:cs="Times New Roman"/>
              </w:rPr>
              <w:t>2</w:t>
            </w:r>
            <w:r w:rsidRPr="003F2E26">
              <w:rPr>
                <w:rFonts w:ascii="Times New Roman" w:hAnsi="Times New Roman" w:cs="Times New Roman"/>
              </w:rPr>
              <w:t>, 1.24]</w:t>
            </w:r>
          </w:p>
        </w:tc>
        <w:tc>
          <w:tcPr>
            <w:tcW w:w="992" w:type="dxa"/>
          </w:tcPr>
          <w:p w14:paraId="5FF25079" w14:textId="74EF6A93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0.4</w:t>
            </w:r>
            <w:r w:rsidR="00482B6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6E062CFD" w14:textId="7A3D7069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4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5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7DF8C97D" w14:textId="436F1CC7" w:rsidR="00860B86" w:rsidRPr="00506187" w:rsidRDefault="00860B86" w:rsidP="00860B86">
            <w:pPr>
              <w:rPr>
                <w:rFonts w:ascii="Times New Roman" w:hAnsi="Times New Roman" w:cs="Times New Roman"/>
              </w:rPr>
            </w:pPr>
            <w:r w:rsidRPr="0050618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  <w:r w:rsidRPr="00506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4C56A9AF" w14:textId="77777777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33B8805B" w14:textId="77777777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</w:p>
        </w:tc>
      </w:tr>
      <w:tr w:rsidR="00860B86" w14:paraId="7EE1EA94" w14:textId="77777777" w:rsidTr="00315249">
        <w:tc>
          <w:tcPr>
            <w:tcW w:w="2127" w:type="dxa"/>
          </w:tcPr>
          <w:p w14:paraId="34CF3283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1984" w:type="dxa"/>
          </w:tcPr>
          <w:p w14:paraId="0BD19B2B" w14:textId="71F135C8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21 [1.05, 1.40]</w:t>
            </w:r>
          </w:p>
        </w:tc>
        <w:tc>
          <w:tcPr>
            <w:tcW w:w="1134" w:type="dxa"/>
          </w:tcPr>
          <w:p w14:paraId="033A705B" w14:textId="6FCD024A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985" w:type="dxa"/>
          </w:tcPr>
          <w:p w14:paraId="73F4FB38" w14:textId="21F0E143" w:rsidR="00860B86" w:rsidRPr="00732C52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1.12 [0.97, 1.30]</w:t>
            </w:r>
          </w:p>
        </w:tc>
        <w:tc>
          <w:tcPr>
            <w:tcW w:w="992" w:type="dxa"/>
          </w:tcPr>
          <w:p w14:paraId="18567AFA" w14:textId="178BD61A" w:rsidR="00860B86" w:rsidRPr="00732C52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0.13</w:t>
            </w:r>
            <w:r w:rsidR="00482B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48B874F4" w14:textId="782280A5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7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8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676B8DF4" w14:textId="76B46FBA" w:rsidR="00860B86" w:rsidRPr="00506187" w:rsidRDefault="00860B86" w:rsidP="00860B86">
            <w:pPr>
              <w:rPr>
                <w:rFonts w:ascii="Times New Roman" w:hAnsi="Times New Roman" w:cs="Times New Roman"/>
              </w:rPr>
            </w:pPr>
            <w:r w:rsidRPr="0050618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843" w:type="dxa"/>
          </w:tcPr>
          <w:p w14:paraId="2431B743" w14:textId="77777777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22505537" w14:textId="77777777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</w:p>
        </w:tc>
      </w:tr>
      <w:tr w:rsidR="00860B86" w14:paraId="1AA859E6" w14:textId="77777777" w:rsidTr="0023646E">
        <w:tc>
          <w:tcPr>
            <w:tcW w:w="2127" w:type="dxa"/>
          </w:tcPr>
          <w:p w14:paraId="3BF13A89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1984" w:type="dxa"/>
          </w:tcPr>
          <w:p w14:paraId="305F5C88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56DA12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9CD1808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C1FDF3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6DC25767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3A00D5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3E2BC2D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2FDF0AA6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08A89A9D" w14:textId="77777777" w:rsidTr="0023646E">
        <w:tc>
          <w:tcPr>
            <w:tcW w:w="2127" w:type="dxa"/>
          </w:tcPr>
          <w:p w14:paraId="478D8CFE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984" w:type="dxa"/>
          </w:tcPr>
          <w:p w14:paraId="1C66CE35" w14:textId="6E4C557F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2F018A3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9212ED5" w14:textId="0178D842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390E9811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7FEC933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31D8E3C0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68A601E8" w14:textId="0BFAC188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43A4143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2D9EA51E" w14:textId="77777777" w:rsidTr="0023646E">
        <w:tc>
          <w:tcPr>
            <w:tcW w:w="2127" w:type="dxa"/>
          </w:tcPr>
          <w:p w14:paraId="47402C96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II      </w:t>
            </w:r>
          </w:p>
        </w:tc>
        <w:tc>
          <w:tcPr>
            <w:tcW w:w="1984" w:type="dxa"/>
          </w:tcPr>
          <w:p w14:paraId="03FB4F23" w14:textId="563E8DFB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37 [0.94, 2.00]</w:t>
            </w:r>
          </w:p>
        </w:tc>
        <w:tc>
          <w:tcPr>
            <w:tcW w:w="1134" w:type="dxa"/>
          </w:tcPr>
          <w:p w14:paraId="5B17A09E" w14:textId="16128BFC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985" w:type="dxa"/>
          </w:tcPr>
          <w:p w14:paraId="3479C25D" w14:textId="60910D66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37 [0.94, 2.00]</w:t>
            </w:r>
          </w:p>
        </w:tc>
        <w:tc>
          <w:tcPr>
            <w:tcW w:w="992" w:type="dxa"/>
          </w:tcPr>
          <w:p w14:paraId="3E223204" w14:textId="37BBED81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843" w:type="dxa"/>
          </w:tcPr>
          <w:p w14:paraId="40E5A130" w14:textId="18E29B2B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9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1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44659131" w14:textId="38F20AFD" w:rsidR="00860B86" w:rsidRPr="00860B86" w:rsidRDefault="00860B86" w:rsidP="00860B86">
            <w:pPr>
              <w:rPr>
                <w:rFonts w:ascii="Times New Roman" w:hAnsi="Times New Roman" w:cs="Times New Roman"/>
              </w:rPr>
            </w:pPr>
            <w:r w:rsidRPr="00860B86">
              <w:rPr>
                <w:rFonts w:ascii="Times New Roman" w:hAnsi="Times New Roman" w:cs="Times New Roman"/>
              </w:rPr>
              <w:t>0.0</w:t>
            </w:r>
            <w:r w:rsidRPr="00860B8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  <w:vAlign w:val="center"/>
          </w:tcPr>
          <w:p w14:paraId="077FEE14" w14:textId="7B10EE0B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8" w:type="dxa"/>
            <w:vAlign w:val="center"/>
          </w:tcPr>
          <w:p w14:paraId="51DD309C" w14:textId="71879FF8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60B86" w14:paraId="534ECE08" w14:textId="77777777" w:rsidTr="0023646E">
        <w:tc>
          <w:tcPr>
            <w:tcW w:w="2127" w:type="dxa"/>
          </w:tcPr>
          <w:p w14:paraId="3A313E93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III     </w:t>
            </w:r>
          </w:p>
        </w:tc>
        <w:tc>
          <w:tcPr>
            <w:tcW w:w="1984" w:type="dxa"/>
          </w:tcPr>
          <w:p w14:paraId="0E3A5C9B" w14:textId="0D2A78FC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58 [1.09, 2.31]</w:t>
            </w:r>
          </w:p>
        </w:tc>
        <w:tc>
          <w:tcPr>
            <w:tcW w:w="1134" w:type="dxa"/>
          </w:tcPr>
          <w:p w14:paraId="6FFF598F" w14:textId="32F1AB5F" w:rsidR="00860B86" w:rsidRPr="00F86232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985" w:type="dxa"/>
          </w:tcPr>
          <w:p w14:paraId="321BA615" w14:textId="69691456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6</w:t>
            </w:r>
            <w:r w:rsidR="00BC4D0E">
              <w:rPr>
                <w:rFonts w:ascii="Times New Roman" w:hAnsi="Times New Roman" w:cs="Times New Roman"/>
              </w:rPr>
              <w:t>1</w:t>
            </w:r>
            <w:r w:rsidRPr="003F2E26">
              <w:rPr>
                <w:rFonts w:ascii="Times New Roman" w:hAnsi="Times New Roman" w:cs="Times New Roman"/>
              </w:rPr>
              <w:t xml:space="preserve"> [1.10, 2.34]</w:t>
            </w:r>
          </w:p>
        </w:tc>
        <w:tc>
          <w:tcPr>
            <w:tcW w:w="992" w:type="dxa"/>
          </w:tcPr>
          <w:p w14:paraId="69BF3317" w14:textId="75DAF5E7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843" w:type="dxa"/>
          </w:tcPr>
          <w:p w14:paraId="6717F3C9" w14:textId="1A0AA967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2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1CF05E95" w14:textId="649635CC" w:rsidR="00860B86" w:rsidRPr="00632569" w:rsidRDefault="00860B86" w:rsidP="00860B86">
            <w:pPr>
              <w:rPr>
                <w:rFonts w:ascii="Times New Roman" w:hAnsi="Times New Roman" w:cs="Times New Roman"/>
                <w:b/>
                <w:bCs/>
              </w:rPr>
            </w:pPr>
            <w:r w:rsidRPr="00F862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4C693792" w14:textId="53890D10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58" w:type="dxa"/>
            <w:vAlign w:val="center"/>
          </w:tcPr>
          <w:p w14:paraId="7B85B3C7" w14:textId="42EBF7A0" w:rsidR="00860B86" w:rsidRPr="006077FA" w:rsidRDefault="00860B86" w:rsidP="00860B8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60B86" w14:paraId="26DD73F0" w14:textId="77777777" w:rsidTr="0023646E">
        <w:tc>
          <w:tcPr>
            <w:tcW w:w="2127" w:type="dxa"/>
          </w:tcPr>
          <w:p w14:paraId="1142E2C0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IV      </w:t>
            </w:r>
          </w:p>
        </w:tc>
        <w:tc>
          <w:tcPr>
            <w:tcW w:w="1984" w:type="dxa"/>
          </w:tcPr>
          <w:p w14:paraId="4E018B0F" w14:textId="079D3A03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21 [0.67, 2.21]</w:t>
            </w:r>
          </w:p>
        </w:tc>
        <w:tc>
          <w:tcPr>
            <w:tcW w:w="1134" w:type="dxa"/>
          </w:tcPr>
          <w:p w14:paraId="2C4097D7" w14:textId="37CED8F8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985" w:type="dxa"/>
          </w:tcPr>
          <w:p w14:paraId="450DE155" w14:textId="2CC5D81F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3</w:t>
            </w:r>
            <w:r w:rsidR="00BC4D0E">
              <w:rPr>
                <w:rFonts w:ascii="Times New Roman" w:hAnsi="Times New Roman" w:cs="Times New Roman"/>
              </w:rPr>
              <w:t>5</w:t>
            </w:r>
            <w:r w:rsidRPr="003F2E26">
              <w:rPr>
                <w:rFonts w:ascii="Times New Roman" w:hAnsi="Times New Roman" w:cs="Times New Roman"/>
              </w:rPr>
              <w:t xml:space="preserve"> [0.7</w:t>
            </w:r>
            <w:r w:rsidR="00BC4D0E">
              <w:rPr>
                <w:rFonts w:ascii="Times New Roman" w:hAnsi="Times New Roman" w:cs="Times New Roman"/>
              </w:rPr>
              <w:t>4</w:t>
            </w:r>
            <w:r w:rsidRPr="003F2E26">
              <w:rPr>
                <w:rFonts w:ascii="Times New Roman" w:hAnsi="Times New Roman" w:cs="Times New Roman"/>
              </w:rPr>
              <w:t>, 2.</w:t>
            </w:r>
            <w:r w:rsidR="00BC4D0E">
              <w:rPr>
                <w:rFonts w:ascii="Times New Roman" w:hAnsi="Times New Roman" w:cs="Times New Roman"/>
              </w:rPr>
              <w:t>46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408A45A2" w14:textId="59EB83B4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3</w:t>
            </w:r>
            <w:r w:rsidR="00482B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139E23D5" w14:textId="35C81285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3</w:t>
            </w:r>
            <w:r w:rsidRPr="0063256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64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5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34D15CE6" w14:textId="1AFC0B16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1843" w:type="dxa"/>
            <w:vAlign w:val="center"/>
          </w:tcPr>
          <w:p w14:paraId="5EE5B812" w14:textId="4BC6FC66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8" w:type="dxa"/>
            <w:vAlign w:val="center"/>
          </w:tcPr>
          <w:p w14:paraId="2DD3868C" w14:textId="44F34006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B86" w14:paraId="7552510B" w14:textId="77777777" w:rsidTr="0023646E">
        <w:tc>
          <w:tcPr>
            <w:tcW w:w="2127" w:type="dxa"/>
          </w:tcPr>
          <w:p w14:paraId="18B5982E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4" w:type="dxa"/>
          </w:tcPr>
          <w:p w14:paraId="099BD5F6" w14:textId="1B0ACF03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26 [0.85, 1.86]</w:t>
            </w:r>
          </w:p>
        </w:tc>
        <w:tc>
          <w:tcPr>
            <w:tcW w:w="1134" w:type="dxa"/>
          </w:tcPr>
          <w:p w14:paraId="3A6BE927" w14:textId="0CA00189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985" w:type="dxa"/>
          </w:tcPr>
          <w:p w14:paraId="58DC4C24" w14:textId="78F45CF4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2</w:t>
            </w:r>
            <w:r w:rsidR="00BC4D0E">
              <w:rPr>
                <w:rFonts w:ascii="Times New Roman" w:hAnsi="Times New Roman" w:cs="Times New Roman"/>
              </w:rPr>
              <w:t>3</w:t>
            </w:r>
            <w:r w:rsidRPr="003F2E26">
              <w:rPr>
                <w:rFonts w:ascii="Times New Roman" w:hAnsi="Times New Roman" w:cs="Times New Roman"/>
              </w:rPr>
              <w:t xml:space="preserve"> [0.83, 1.81]</w:t>
            </w:r>
          </w:p>
        </w:tc>
        <w:tc>
          <w:tcPr>
            <w:tcW w:w="992" w:type="dxa"/>
          </w:tcPr>
          <w:p w14:paraId="1661EC27" w14:textId="61FDFB2A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31</w:t>
            </w:r>
            <w:r w:rsidR="00482B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5AD5D4C" w14:textId="0F053D19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  <w:r w:rsidRPr="0063256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3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26E1113D" w14:textId="4C0BA9F1" w:rsidR="00860B86" w:rsidRPr="00632569" w:rsidRDefault="00860B86" w:rsidP="00860B86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843" w:type="dxa"/>
            <w:vAlign w:val="center"/>
          </w:tcPr>
          <w:p w14:paraId="235F28D4" w14:textId="2BCDA9E0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8" w:type="dxa"/>
            <w:vAlign w:val="center"/>
          </w:tcPr>
          <w:p w14:paraId="14AE146D" w14:textId="22878B2F" w:rsidR="00860B86" w:rsidRPr="006077FA" w:rsidRDefault="00860B86" w:rsidP="00860B8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B86" w14:paraId="6EF8B0D4" w14:textId="77777777" w:rsidTr="0023646E">
        <w:tc>
          <w:tcPr>
            <w:tcW w:w="2127" w:type="dxa"/>
          </w:tcPr>
          <w:p w14:paraId="71FBFCB8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T stage</w:t>
            </w:r>
          </w:p>
        </w:tc>
        <w:tc>
          <w:tcPr>
            <w:tcW w:w="1984" w:type="dxa"/>
          </w:tcPr>
          <w:p w14:paraId="6B1B041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6780FAB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6FDC09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FD2B79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21DA58C0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08B945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5C7B317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292E442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60B86" w14:paraId="58F356CE" w14:textId="77777777" w:rsidTr="0023646E">
        <w:tc>
          <w:tcPr>
            <w:tcW w:w="2127" w:type="dxa"/>
          </w:tcPr>
          <w:p w14:paraId="55A4A51B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1984" w:type="dxa"/>
          </w:tcPr>
          <w:p w14:paraId="285EF2D3" w14:textId="21F166F9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5D963F59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8092A19" w14:textId="618810CA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42A0E915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321AA8F7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43D0D982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3E351888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15FAFE1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77437" w14:paraId="5AFC50BB" w14:textId="77777777" w:rsidTr="00315249">
        <w:tc>
          <w:tcPr>
            <w:tcW w:w="2127" w:type="dxa"/>
          </w:tcPr>
          <w:p w14:paraId="0A56067D" w14:textId="77777777" w:rsidR="00877437" w:rsidRPr="003A5B0D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T2 </w:t>
            </w:r>
          </w:p>
        </w:tc>
        <w:tc>
          <w:tcPr>
            <w:tcW w:w="1984" w:type="dxa"/>
          </w:tcPr>
          <w:p w14:paraId="2143A13C" w14:textId="65E92E47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96 [0.74, 1.25]</w:t>
            </w:r>
          </w:p>
        </w:tc>
        <w:tc>
          <w:tcPr>
            <w:tcW w:w="1134" w:type="dxa"/>
          </w:tcPr>
          <w:p w14:paraId="3A8D3AA3" w14:textId="091EB585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985" w:type="dxa"/>
          </w:tcPr>
          <w:p w14:paraId="570F4FC3" w14:textId="7A5928B1" w:rsidR="00877437" w:rsidRPr="00732C52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1.0</w:t>
            </w:r>
            <w:r w:rsidR="00BC4D0E">
              <w:rPr>
                <w:rFonts w:ascii="Times New Roman" w:hAnsi="Times New Roman" w:cs="Times New Roman"/>
              </w:rPr>
              <w:t>7</w:t>
            </w:r>
            <w:r w:rsidRPr="003F2E26">
              <w:rPr>
                <w:rFonts w:ascii="Times New Roman" w:hAnsi="Times New Roman" w:cs="Times New Roman"/>
              </w:rPr>
              <w:t xml:space="preserve"> [0.81, 1.4</w:t>
            </w:r>
            <w:r w:rsidR="00482B60">
              <w:rPr>
                <w:rFonts w:ascii="Times New Roman" w:hAnsi="Times New Roman" w:cs="Times New Roman"/>
              </w:rPr>
              <w:t>0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0173CFCC" w14:textId="567DD767" w:rsidR="00877437" w:rsidRPr="00732C52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0.</w:t>
            </w:r>
            <w:r w:rsidR="00482B60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843" w:type="dxa"/>
          </w:tcPr>
          <w:p w14:paraId="52F7846C" w14:textId="21F06730" w:rsidR="00877437" w:rsidRPr="00632569" w:rsidRDefault="00877437" w:rsidP="00877437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</w:t>
            </w:r>
            <w:r w:rsidRPr="00632569">
              <w:rPr>
                <w:rFonts w:ascii="Times New Roman" w:hAnsi="Times New Roman" w:cs="Times New Roman"/>
              </w:rPr>
              <w:t xml:space="preserve"> [0.7</w:t>
            </w:r>
            <w:r>
              <w:rPr>
                <w:rFonts w:ascii="Times New Roman" w:hAnsi="Times New Roman" w:cs="Times New Roman"/>
              </w:rPr>
              <w:t>7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2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7CA00FBA" w14:textId="3C00DF0C" w:rsidR="00877437" w:rsidRPr="00632569" w:rsidRDefault="00877437" w:rsidP="00877437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  <w:vAlign w:val="center"/>
          </w:tcPr>
          <w:p w14:paraId="23885ED7" w14:textId="0514006B" w:rsidR="00877437" w:rsidRPr="006077FA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1.2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41AB12C8" w14:textId="20BB251F" w:rsidR="00877437" w:rsidRPr="006077FA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</w:tr>
      <w:tr w:rsidR="00877437" w14:paraId="27573506" w14:textId="77777777" w:rsidTr="00315249">
        <w:tc>
          <w:tcPr>
            <w:tcW w:w="2127" w:type="dxa"/>
          </w:tcPr>
          <w:p w14:paraId="1CB1FA1D" w14:textId="77777777" w:rsidR="00877437" w:rsidRPr="003A5B0D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T3 </w:t>
            </w:r>
          </w:p>
        </w:tc>
        <w:tc>
          <w:tcPr>
            <w:tcW w:w="1984" w:type="dxa"/>
          </w:tcPr>
          <w:p w14:paraId="72D4FEC0" w14:textId="6DBF2E94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28 [1.01, 1.64]</w:t>
            </w:r>
          </w:p>
        </w:tc>
        <w:tc>
          <w:tcPr>
            <w:tcW w:w="1134" w:type="dxa"/>
          </w:tcPr>
          <w:p w14:paraId="703E123E" w14:textId="2EFC0829" w:rsidR="00877437" w:rsidRPr="00F86232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1985" w:type="dxa"/>
          </w:tcPr>
          <w:p w14:paraId="184ED687" w14:textId="213EEFB8" w:rsidR="00877437" w:rsidRPr="00732C52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1.</w:t>
            </w:r>
            <w:r w:rsidR="00BC4D0E">
              <w:rPr>
                <w:rFonts w:ascii="Times New Roman" w:hAnsi="Times New Roman" w:cs="Times New Roman"/>
              </w:rPr>
              <w:t>46</w:t>
            </w:r>
            <w:r w:rsidRPr="003F2E26">
              <w:rPr>
                <w:rFonts w:ascii="Times New Roman" w:hAnsi="Times New Roman" w:cs="Times New Roman"/>
              </w:rPr>
              <w:t xml:space="preserve"> [1.</w:t>
            </w:r>
            <w:r w:rsidR="00BC4D0E">
              <w:rPr>
                <w:rFonts w:ascii="Times New Roman" w:hAnsi="Times New Roman" w:cs="Times New Roman"/>
              </w:rPr>
              <w:t>14</w:t>
            </w:r>
            <w:r w:rsidRPr="003F2E26">
              <w:rPr>
                <w:rFonts w:ascii="Times New Roman" w:hAnsi="Times New Roman" w:cs="Times New Roman"/>
              </w:rPr>
              <w:t xml:space="preserve">, </w:t>
            </w:r>
            <w:r w:rsidR="00BC4D0E">
              <w:rPr>
                <w:rFonts w:ascii="Times New Roman" w:hAnsi="Times New Roman" w:cs="Times New Roman"/>
              </w:rPr>
              <w:t>1.87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2388B237" w14:textId="31668B0D" w:rsidR="00877437" w:rsidRPr="00B80CF7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</w:t>
            </w:r>
            <w:r w:rsidR="00482B60"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  <w:tc>
          <w:tcPr>
            <w:tcW w:w="1843" w:type="dxa"/>
          </w:tcPr>
          <w:p w14:paraId="4E29B229" w14:textId="682501E7" w:rsidR="00877437" w:rsidRPr="00632569" w:rsidRDefault="00877437" w:rsidP="00877437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30A4A1FE" w14:textId="77F1DD7B" w:rsidR="00877437" w:rsidRPr="00632569" w:rsidRDefault="00877437" w:rsidP="00877437">
            <w:pPr>
              <w:rPr>
                <w:rFonts w:ascii="Times New Roman" w:hAnsi="Times New Roman" w:cs="Times New Roman"/>
                <w:b/>
                <w:bCs/>
              </w:rPr>
            </w:pPr>
            <w:r w:rsidRPr="00F862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843" w:type="dxa"/>
            <w:vAlign w:val="center"/>
          </w:tcPr>
          <w:p w14:paraId="36E7519C" w14:textId="74BA1B25" w:rsidR="00877437" w:rsidRPr="006077FA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, 1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63329A52" w14:textId="5376E571" w:rsidR="00877437" w:rsidRPr="006077FA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</w:t>
            </w:r>
            <w:r w:rsidR="00D405C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</w:t>
            </w:r>
          </w:p>
        </w:tc>
      </w:tr>
      <w:tr w:rsidR="00877437" w14:paraId="4085AA72" w14:textId="77777777" w:rsidTr="00315249">
        <w:tc>
          <w:tcPr>
            <w:tcW w:w="2127" w:type="dxa"/>
          </w:tcPr>
          <w:p w14:paraId="5799FCF9" w14:textId="77777777" w:rsidR="00877437" w:rsidRPr="003A5B0D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</w:rPr>
              <w:t xml:space="preserve">T4 </w:t>
            </w:r>
          </w:p>
        </w:tc>
        <w:tc>
          <w:tcPr>
            <w:tcW w:w="1984" w:type="dxa"/>
          </w:tcPr>
          <w:p w14:paraId="498AB579" w14:textId="5A6AE0BF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97 [1.49, 2.60]</w:t>
            </w:r>
          </w:p>
        </w:tc>
        <w:tc>
          <w:tcPr>
            <w:tcW w:w="1134" w:type="dxa"/>
          </w:tcPr>
          <w:p w14:paraId="6960B4B4" w14:textId="15D1CC5D" w:rsidR="00877437" w:rsidRPr="00632569" w:rsidRDefault="00877437" w:rsidP="008774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985" w:type="dxa"/>
          </w:tcPr>
          <w:p w14:paraId="3E013DC0" w14:textId="3930FB8E" w:rsidR="00877437" w:rsidRPr="00732C52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2.0</w:t>
            </w:r>
            <w:r w:rsidR="00BC4D0E">
              <w:rPr>
                <w:rFonts w:ascii="Times New Roman" w:hAnsi="Times New Roman" w:cs="Times New Roman"/>
              </w:rPr>
              <w:t>6</w:t>
            </w:r>
            <w:r w:rsidRPr="003F2E26">
              <w:rPr>
                <w:rFonts w:ascii="Times New Roman" w:hAnsi="Times New Roman" w:cs="Times New Roman"/>
              </w:rPr>
              <w:t xml:space="preserve"> [1.</w:t>
            </w:r>
            <w:r w:rsidR="00BC4D0E">
              <w:rPr>
                <w:rFonts w:ascii="Times New Roman" w:hAnsi="Times New Roman" w:cs="Times New Roman"/>
              </w:rPr>
              <w:t>55</w:t>
            </w:r>
            <w:r w:rsidRPr="003F2E26">
              <w:rPr>
                <w:rFonts w:ascii="Times New Roman" w:hAnsi="Times New Roman" w:cs="Times New Roman"/>
              </w:rPr>
              <w:t xml:space="preserve">, </w:t>
            </w:r>
            <w:r w:rsidR="00BC4D0E">
              <w:rPr>
                <w:rFonts w:ascii="Times New Roman" w:hAnsi="Times New Roman" w:cs="Times New Roman"/>
              </w:rPr>
              <w:t>2.74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50AAB8DA" w14:textId="1B20CE77" w:rsidR="00877437" w:rsidRPr="00732C52" w:rsidRDefault="00482B60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877437" w:rsidRPr="003F2E26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43" w:type="dxa"/>
          </w:tcPr>
          <w:p w14:paraId="408275B0" w14:textId="734DCC16" w:rsidR="00877437" w:rsidRPr="00632569" w:rsidRDefault="00877437" w:rsidP="00877437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5</w:t>
            </w:r>
            <w:r w:rsidRPr="0063256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1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98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67E9A964" w14:textId="77777777" w:rsidR="00877437" w:rsidRPr="00632569" w:rsidRDefault="00877437" w:rsidP="00877437">
            <w:pPr>
              <w:rPr>
                <w:rFonts w:ascii="Times New Roman" w:hAnsi="Times New Roman" w:cs="Times New Roman"/>
                <w:b/>
                <w:bCs/>
              </w:rPr>
            </w:pPr>
            <w:r w:rsidRPr="0063256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3" w:type="dxa"/>
            <w:vAlign w:val="center"/>
          </w:tcPr>
          <w:p w14:paraId="0A1453F9" w14:textId="792A8A46" w:rsidR="00877437" w:rsidRPr="006077FA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48E6277C" w14:textId="77777777" w:rsidR="00877437" w:rsidRPr="006077FA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</w:t>
            </w: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1</w:t>
            </w:r>
          </w:p>
        </w:tc>
      </w:tr>
      <w:tr w:rsidR="00860B86" w14:paraId="263C1873" w14:textId="77777777" w:rsidTr="0023646E">
        <w:tc>
          <w:tcPr>
            <w:tcW w:w="2127" w:type="dxa"/>
          </w:tcPr>
          <w:p w14:paraId="62E8AE8E" w14:textId="77777777" w:rsidR="00860B86" w:rsidRPr="003A5B0D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N stage</w:t>
            </w:r>
          </w:p>
        </w:tc>
        <w:tc>
          <w:tcPr>
            <w:tcW w:w="1984" w:type="dxa"/>
          </w:tcPr>
          <w:p w14:paraId="137D60F2" w14:textId="22ED872D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BFCD1D8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D0B3292" w14:textId="5636BB2F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19FE27A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DC0618D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86B222E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410B353F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</w:tcPr>
          <w:p w14:paraId="66069983" w14:textId="77777777" w:rsidR="00860B86" w:rsidRPr="00632569" w:rsidRDefault="00860B86" w:rsidP="00860B8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77437" w14:paraId="54A4A59C" w14:textId="77777777" w:rsidTr="0023646E">
        <w:tc>
          <w:tcPr>
            <w:tcW w:w="2127" w:type="dxa"/>
          </w:tcPr>
          <w:p w14:paraId="6A82AFCB" w14:textId="77777777" w:rsidR="00877437" w:rsidRPr="003A5B0D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A5B0D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1984" w:type="dxa"/>
          </w:tcPr>
          <w:p w14:paraId="329EEB8B" w14:textId="6C25DB75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4" w:type="dxa"/>
          </w:tcPr>
          <w:p w14:paraId="15BF0373" w14:textId="036102F5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BF3FEFC" w14:textId="4CCD299F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3A89E9D5" w14:textId="75C29C6A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57DC5383" w14:textId="77777777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92" w:type="dxa"/>
          </w:tcPr>
          <w:p w14:paraId="3A7CBF34" w14:textId="77777777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5EBFF5F8" w14:textId="77777777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63256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8" w:type="dxa"/>
          </w:tcPr>
          <w:p w14:paraId="054C2142" w14:textId="77777777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77437" w14:paraId="69F1A8F9" w14:textId="77777777" w:rsidTr="00315249">
        <w:tc>
          <w:tcPr>
            <w:tcW w:w="2127" w:type="dxa"/>
          </w:tcPr>
          <w:p w14:paraId="4B723A32" w14:textId="77777777" w:rsidR="00877437" w:rsidRPr="003A5B0D" w:rsidRDefault="00877437" w:rsidP="00877437">
            <w:pPr>
              <w:rPr>
                <w:rFonts w:ascii="Times New Roman" w:hAnsi="Times New Roman" w:cs="Times New Roman"/>
              </w:rPr>
            </w:pPr>
            <w:bookmarkStart w:id="0" w:name="_Hlk80857604"/>
            <w:r w:rsidRPr="003A5B0D">
              <w:rPr>
                <w:rFonts w:ascii="Times New Roman" w:hAnsi="Times New Roman" w:cs="Times New Roman"/>
              </w:rPr>
              <w:t xml:space="preserve">N1 </w:t>
            </w:r>
          </w:p>
        </w:tc>
        <w:tc>
          <w:tcPr>
            <w:tcW w:w="1984" w:type="dxa"/>
          </w:tcPr>
          <w:p w14:paraId="782F78E9" w14:textId="1270F705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1.12 [0.99, 1.27]</w:t>
            </w:r>
          </w:p>
        </w:tc>
        <w:tc>
          <w:tcPr>
            <w:tcW w:w="1134" w:type="dxa"/>
          </w:tcPr>
          <w:p w14:paraId="503E804C" w14:textId="16D213AA" w:rsidR="00877437" w:rsidRPr="00F86232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985" w:type="dxa"/>
          </w:tcPr>
          <w:p w14:paraId="08CCD4FB" w14:textId="741EB0F4" w:rsidR="00877437" w:rsidRPr="00732C52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1.</w:t>
            </w:r>
            <w:r w:rsidR="00BC4D0E">
              <w:rPr>
                <w:rFonts w:ascii="Times New Roman" w:hAnsi="Times New Roman" w:cs="Times New Roman"/>
              </w:rPr>
              <w:t>16</w:t>
            </w:r>
            <w:r w:rsidRPr="003F2E26">
              <w:rPr>
                <w:rFonts w:ascii="Times New Roman" w:hAnsi="Times New Roman" w:cs="Times New Roman"/>
              </w:rPr>
              <w:t xml:space="preserve"> [</w:t>
            </w:r>
            <w:r w:rsidR="00BC4D0E">
              <w:rPr>
                <w:rFonts w:ascii="Times New Roman" w:hAnsi="Times New Roman" w:cs="Times New Roman"/>
              </w:rPr>
              <w:t>1.02</w:t>
            </w:r>
            <w:r w:rsidRPr="003F2E26">
              <w:rPr>
                <w:rFonts w:ascii="Times New Roman" w:hAnsi="Times New Roman" w:cs="Times New Roman"/>
              </w:rPr>
              <w:t>, 1.</w:t>
            </w:r>
            <w:r w:rsidR="00BC4D0E">
              <w:rPr>
                <w:rFonts w:ascii="Times New Roman" w:hAnsi="Times New Roman" w:cs="Times New Roman"/>
              </w:rPr>
              <w:t>32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35134DD8" w14:textId="04C0E0FE" w:rsidR="00877437" w:rsidRPr="00482B60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2B60">
              <w:rPr>
                <w:rFonts w:ascii="Times New Roman" w:hAnsi="Times New Roman" w:cs="Times New Roman"/>
                <w:b/>
                <w:bCs/>
              </w:rPr>
              <w:t>0.</w:t>
            </w:r>
            <w:r w:rsidR="00482B60" w:rsidRPr="00482B60">
              <w:rPr>
                <w:rFonts w:ascii="Times New Roman" w:hAnsi="Times New Roman" w:cs="Times New Roman"/>
                <w:b/>
                <w:bCs/>
              </w:rPr>
              <w:t>021</w:t>
            </w:r>
          </w:p>
        </w:tc>
        <w:tc>
          <w:tcPr>
            <w:tcW w:w="1843" w:type="dxa"/>
          </w:tcPr>
          <w:p w14:paraId="409E14D6" w14:textId="53138453" w:rsidR="00877437" w:rsidRPr="00632569" w:rsidRDefault="00877437" w:rsidP="00877437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632569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63256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0B922685" w14:textId="77777777" w:rsidR="00877437" w:rsidRPr="00632569" w:rsidRDefault="00877437" w:rsidP="00877437">
            <w:pPr>
              <w:rPr>
                <w:rFonts w:ascii="Times New Roman" w:hAnsi="Times New Roman" w:cs="Times New Roman"/>
              </w:rPr>
            </w:pPr>
            <w:r w:rsidRPr="00F8623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F8623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1843" w:type="dxa"/>
            <w:vAlign w:val="center"/>
          </w:tcPr>
          <w:p w14:paraId="00DC6874" w14:textId="20B3EFE7" w:rsidR="00877437" w:rsidRPr="006077FA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229FDD18" w14:textId="77777777" w:rsidR="00877437" w:rsidRPr="006077FA" w:rsidRDefault="00877437" w:rsidP="008774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</w:t>
            </w:r>
            <w:r w:rsidRPr="006077F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1</w:t>
            </w:r>
          </w:p>
        </w:tc>
      </w:tr>
      <w:tr w:rsidR="00877437" w14:paraId="152B53C0" w14:textId="77777777" w:rsidTr="00315249">
        <w:tc>
          <w:tcPr>
            <w:tcW w:w="2127" w:type="dxa"/>
          </w:tcPr>
          <w:p w14:paraId="76EC5A31" w14:textId="77777777" w:rsidR="00877437" w:rsidRPr="003A5B0D" w:rsidRDefault="00877437" w:rsidP="00877437">
            <w:pPr>
              <w:rPr>
                <w:rFonts w:ascii="Times New Roman" w:hAnsi="Times New Roman" w:cs="Times New Roman"/>
              </w:rPr>
            </w:pPr>
            <w:r w:rsidRPr="003A5B0D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1984" w:type="dxa"/>
          </w:tcPr>
          <w:p w14:paraId="644D0A60" w14:textId="53F303F3" w:rsidR="00877437" w:rsidRPr="00632569" w:rsidRDefault="00877437" w:rsidP="00877437">
            <w:pPr>
              <w:rPr>
                <w:rFonts w:ascii="Times New Roman" w:hAnsi="Times New Roman" w:cs="Times New Roman"/>
                <w:sz w:val="24"/>
              </w:rPr>
            </w:pPr>
            <w:r w:rsidRPr="003F2E26">
              <w:rPr>
                <w:rFonts w:ascii="Times New Roman" w:hAnsi="Times New Roman" w:cs="Times New Roman"/>
              </w:rPr>
              <w:t>3.57 [1.33, 9.55]</w:t>
            </w:r>
          </w:p>
        </w:tc>
        <w:tc>
          <w:tcPr>
            <w:tcW w:w="1134" w:type="dxa"/>
          </w:tcPr>
          <w:p w14:paraId="7A93F963" w14:textId="5CA3191A" w:rsidR="00877437" w:rsidRPr="00632569" w:rsidRDefault="00877437" w:rsidP="008774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2E26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1985" w:type="dxa"/>
          </w:tcPr>
          <w:p w14:paraId="19D3361D" w14:textId="647693D3" w:rsidR="00877437" w:rsidRPr="00732C52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2.</w:t>
            </w:r>
            <w:r w:rsidR="00BC4D0E">
              <w:rPr>
                <w:rFonts w:ascii="Times New Roman" w:hAnsi="Times New Roman" w:cs="Times New Roman"/>
              </w:rPr>
              <w:t>25</w:t>
            </w:r>
            <w:r w:rsidRPr="003F2E26">
              <w:rPr>
                <w:rFonts w:ascii="Times New Roman" w:hAnsi="Times New Roman" w:cs="Times New Roman"/>
              </w:rPr>
              <w:t xml:space="preserve"> [0.</w:t>
            </w:r>
            <w:r w:rsidR="00BC4D0E">
              <w:rPr>
                <w:rFonts w:ascii="Times New Roman" w:hAnsi="Times New Roman" w:cs="Times New Roman"/>
              </w:rPr>
              <w:t>82</w:t>
            </w:r>
            <w:r w:rsidRPr="003F2E26">
              <w:rPr>
                <w:rFonts w:ascii="Times New Roman" w:hAnsi="Times New Roman" w:cs="Times New Roman"/>
              </w:rPr>
              <w:t xml:space="preserve">, </w:t>
            </w:r>
            <w:r w:rsidR="00BC4D0E">
              <w:rPr>
                <w:rFonts w:ascii="Times New Roman" w:hAnsi="Times New Roman" w:cs="Times New Roman"/>
              </w:rPr>
              <w:t>6.14</w:t>
            </w:r>
            <w:r w:rsidRPr="003F2E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56CFC6C8" w14:textId="32F39B0E" w:rsidR="00877437" w:rsidRPr="00732C52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3F2E26">
              <w:rPr>
                <w:rFonts w:ascii="Times New Roman" w:hAnsi="Times New Roman" w:cs="Times New Roman"/>
              </w:rPr>
              <w:t>0.1</w:t>
            </w:r>
            <w:r w:rsidR="00482B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7C09D519" w14:textId="396C4133" w:rsidR="00877437" w:rsidRPr="00632569" w:rsidRDefault="00877437" w:rsidP="00877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0</w:t>
            </w:r>
            <w:r w:rsidRPr="00632569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61</w:t>
            </w:r>
            <w:r w:rsidRPr="006325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1</w:t>
            </w:r>
            <w:r w:rsidRPr="0063256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  <w:r w:rsidRPr="006325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2041163F" w14:textId="77777777" w:rsidR="00877437" w:rsidRPr="00632569" w:rsidRDefault="00877437" w:rsidP="00877437">
            <w:pPr>
              <w:rPr>
                <w:rFonts w:ascii="Times New Roman" w:hAnsi="Times New Roman" w:cs="Times New Roman"/>
              </w:rPr>
            </w:pPr>
            <w:r w:rsidRPr="00632569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1843" w:type="dxa"/>
            <w:vAlign w:val="center"/>
          </w:tcPr>
          <w:p w14:paraId="7BFF3398" w14:textId="310B17FA" w:rsidR="00877437" w:rsidRPr="006077FA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7.16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58" w:type="dxa"/>
            <w:vAlign w:val="center"/>
          </w:tcPr>
          <w:p w14:paraId="086B3DB7" w14:textId="0AC16411" w:rsidR="00877437" w:rsidRPr="006077FA" w:rsidRDefault="00877437" w:rsidP="00877437">
            <w:pPr>
              <w:rPr>
                <w:rFonts w:ascii="Times New Roman" w:hAnsi="Times New Roman" w:cs="Times New Roman"/>
                <w:szCs w:val="21"/>
              </w:rPr>
            </w:pP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D405C5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  <w:r w:rsidRPr="006077F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</w:tbl>
    <w:bookmarkEnd w:id="0"/>
    <w:p w14:paraId="6EAC3CF2" w14:textId="09E12D96" w:rsidR="00833DCA" w:rsidRPr="00E25979" w:rsidRDefault="00E25979" w:rsidP="005465EC">
      <w:r w:rsidRPr="003A5B0D">
        <w:rPr>
          <w:rFonts w:ascii="Times New Roman" w:hAnsi="Times New Roman" w:cs="Times New Roman"/>
          <w:sz w:val="24"/>
        </w:rPr>
        <w:lastRenderedPageBreak/>
        <w:t xml:space="preserve">Abbreviations: </w:t>
      </w:r>
      <w:r>
        <w:rPr>
          <w:rFonts w:ascii="Times New Roman" w:hAnsi="Times New Roman" w:cs="Times New Roman"/>
          <w:sz w:val="24"/>
        </w:rPr>
        <w:t xml:space="preserve">ESCC, </w:t>
      </w:r>
      <w:r w:rsidRPr="003A5B0D">
        <w:rPr>
          <w:rFonts w:ascii="Times New Roman" w:hAnsi="Times New Roman" w:cs="Times New Roman"/>
          <w:sz w:val="24"/>
        </w:rPr>
        <w:t>esophageal squamous cell carcinoma</w:t>
      </w:r>
      <w:r>
        <w:rPr>
          <w:rFonts w:ascii="Times New Roman" w:hAnsi="Times New Roman" w:cs="Times New Roman"/>
          <w:sz w:val="24"/>
        </w:rPr>
        <w:t xml:space="preserve">; EAC, </w:t>
      </w:r>
      <w:r w:rsidRPr="003A5B0D">
        <w:rPr>
          <w:rFonts w:ascii="Times New Roman" w:hAnsi="Times New Roman" w:cs="Times New Roman"/>
          <w:sz w:val="24"/>
        </w:rPr>
        <w:t>esophageal adenocarcinoma</w:t>
      </w:r>
    </w:p>
    <w:sectPr w:rsidR="00833DCA" w:rsidRPr="00E25979" w:rsidSect="00860B8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88D97" w14:textId="77777777" w:rsidR="008E1334" w:rsidRDefault="008E1334" w:rsidP="005465EC">
      <w:r>
        <w:separator/>
      </w:r>
    </w:p>
  </w:endnote>
  <w:endnote w:type="continuationSeparator" w:id="0">
    <w:p w14:paraId="6D2ED460" w14:textId="77777777" w:rsidR="008E1334" w:rsidRDefault="008E1334" w:rsidP="0054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87F1B" w14:textId="77777777" w:rsidR="008E1334" w:rsidRDefault="008E1334" w:rsidP="005465EC">
      <w:r>
        <w:separator/>
      </w:r>
    </w:p>
  </w:footnote>
  <w:footnote w:type="continuationSeparator" w:id="0">
    <w:p w14:paraId="340370CD" w14:textId="77777777" w:rsidR="008E1334" w:rsidRDefault="008E1334" w:rsidP="00546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5D"/>
    <w:rsid w:val="00067B8A"/>
    <w:rsid w:val="000B5F31"/>
    <w:rsid w:val="000E4D35"/>
    <w:rsid w:val="002B28E7"/>
    <w:rsid w:val="003C750E"/>
    <w:rsid w:val="003F2E26"/>
    <w:rsid w:val="00414EE7"/>
    <w:rsid w:val="00482B60"/>
    <w:rsid w:val="004C498E"/>
    <w:rsid w:val="004E1566"/>
    <w:rsid w:val="005203EB"/>
    <w:rsid w:val="005465EC"/>
    <w:rsid w:val="0075292C"/>
    <w:rsid w:val="00833DCA"/>
    <w:rsid w:val="00860B86"/>
    <w:rsid w:val="00862295"/>
    <w:rsid w:val="00877437"/>
    <w:rsid w:val="008C7103"/>
    <w:rsid w:val="008E1334"/>
    <w:rsid w:val="00A433E0"/>
    <w:rsid w:val="00BC4D0E"/>
    <w:rsid w:val="00BF7C96"/>
    <w:rsid w:val="00CA475D"/>
    <w:rsid w:val="00D405C5"/>
    <w:rsid w:val="00D4447B"/>
    <w:rsid w:val="00DD4018"/>
    <w:rsid w:val="00E25979"/>
    <w:rsid w:val="00E7273E"/>
    <w:rsid w:val="00F17A51"/>
    <w:rsid w:val="00F22614"/>
    <w:rsid w:val="00F2612E"/>
    <w:rsid w:val="00F5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A6437"/>
  <w15:chartTrackingRefBased/>
  <w15:docId w15:val="{A37C3FCE-FAF6-4CF3-B150-AB469886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5E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6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65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6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65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5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ce</dc:creator>
  <cp:keywords/>
  <dc:description/>
  <cp:lastModifiedBy>chao ce</cp:lastModifiedBy>
  <cp:revision>17</cp:revision>
  <dcterms:created xsi:type="dcterms:W3CDTF">2021-03-30T06:38:00Z</dcterms:created>
  <dcterms:modified xsi:type="dcterms:W3CDTF">2021-08-27T02:02:00Z</dcterms:modified>
</cp:coreProperties>
</file>